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Figure S1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5126990" cy="7037705"/>
            <wp:effectExtent l="0" t="0" r="16510" b="1079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6990" cy="703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Fig S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highlight w:val="none"/>
          <w:lang w:val="en-US" w:eastAsia="zh-CN" w:bidi="ar"/>
        </w:rPr>
        <w:t xml:space="preserve"> Signaling transduction of the significantly enriched pathways. A, signaling transduction diagram of the ko04657: IL-17 signaling pathway; B, signaling transduction diagram of the ko04668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highlight w:val="none"/>
          <w:lang w:val="en-US" w:eastAsia="zh-CN" w:bidi="ar"/>
        </w:rPr>
        <w:t>：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highlight w:val="none"/>
          <w:lang w:val="en-US" w:eastAsia="zh-CN" w:bidi="ar"/>
        </w:rPr>
        <w:t>TNF signaling pathway.</w:t>
      </w:r>
      <w:bookmarkStart w:id="0" w:name="_GoBack"/>
      <w:bookmarkEnd w:id="0"/>
    </w:p>
    <w:sectPr>
      <w:pgSz w:w="11906" w:h="16838"/>
      <w:pgMar w:top="1135" w:right="1135" w:bottom="1135" w:left="1135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2Mzc0YjI5Yzg3MjgxNzRmMzNmMzhmMmFkYTIxZGEifQ=="/>
  </w:docVars>
  <w:rsids>
    <w:rsidRoot w:val="00000000"/>
    <w:rsid w:val="74D1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08:48:38Z</dcterms:created>
  <dc:creator>Admin</dc:creator>
  <cp:lastModifiedBy>Admin</cp:lastModifiedBy>
  <dcterms:modified xsi:type="dcterms:W3CDTF">2023-12-27T08:4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4CBF1E2DD3A4F28A38924FCCEE2AA7E_12</vt:lpwstr>
  </property>
</Properties>
</file>